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14:paraId="4C21E6DB" w14:textId="77777777" w:rsidR="00E92EDF" w:rsidRDefault="00963962">
      <w:r>
        <w:fldChar w:fldCharType="begin"/>
      </w:r>
      <w:r>
        <w:instrText xml:space="preserve"> LINK Excel.Sheet.12 "C:\\Users\\Hayley.Ashbaugh\\Desktop\\Desktop\\SAS\\Measles ID markers\\Copy of Copy of updates to tables_7JUL18_sub.xlsx" "newSuppT3_4JUL18!R1C1:R15C8" \a \f 4 \h  \* MERGEFORMAT </w:instrText>
      </w:r>
      <w:r>
        <w:fldChar w:fldCharType="separate"/>
      </w:r>
    </w:p>
    <w:p w14:paraId="4BA2349A" w14:textId="77777777" w:rsidR="002B3FCD" w:rsidRDefault="00963962">
      <w:r>
        <w:fldChar w:fldCharType="end"/>
      </w:r>
      <w:r w:rsidR="002B3FCD">
        <w:fldChar w:fldCharType="begin"/>
      </w:r>
      <w:r w:rsidR="002B3FCD">
        <w:instrText xml:space="preserve"> LINK Excel.Sheet.12 "C:\\Users\\Hayley.Ashbaugh\\Desktop\\Desktop\\SAS\\Measles ID markers\\Copy of Copy of updates to tables_7JUL18_sub.xlsx" "newSuppT3_4JUL18!R1C1:R15C8" \a \f 4 \h  \* MERGEFORMAT </w:instrText>
      </w:r>
      <w:r w:rsidR="002B3FCD">
        <w:fldChar w:fldCharType="separat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626"/>
        <w:gridCol w:w="1595"/>
        <w:gridCol w:w="680"/>
        <w:gridCol w:w="726"/>
        <w:gridCol w:w="680"/>
        <w:gridCol w:w="726"/>
        <w:gridCol w:w="690"/>
        <w:gridCol w:w="637"/>
      </w:tblGrid>
      <w:tr w:rsidR="002B3FCD" w:rsidRPr="002B3FCD" w14:paraId="3C1372F5" w14:textId="77777777" w:rsidTr="002B3FCD">
        <w:trPr>
          <w:trHeight w:val="666"/>
        </w:trPr>
        <w:tc>
          <w:tcPr>
            <w:tcW w:w="0" w:type="auto"/>
            <w:gridSpan w:val="8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8C8D801" w14:textId="77777777" w:rsidR="002B3FCD" w:rsidRPr="002B3FCD" w:rsidRDefault="002B3FCD" w:rsidP="002B3FC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Supplementary Table 4: Frequency data of acute infectious disease episode of fever, cough, or diarrhea in the previous two weeks among children 9-59 months of age by months since measles disease.</w:t>
            </w:r>
          </w:p>
        </w:tc>
      </w:tr>
      <w:tr w:rsidR="002B3FCD" w:rsidRPr="002B3FCD" w14:paraId="6C675D5A" w14:textId="77777777" w:rsidTr="002B3FCD">
        <w:trPr>
          <w:trHeight w:val="450"/>
        </w:trPr>
        <w:tc>
          <w:tcPr>
            <w:tcW w:w="0" w:type="auto"/>
            <w:gridSpan w:val="8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2DFD9D" w14:textId="77777777" w:rsidR="002B3FCD" w:rsidRPr="002B3FCD" w:rsidRDefault="002B3FCD" w:rsidP="002B3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B3FCD" w:rsidRPr="002B3FCD" w14:paraId="1DA41605" w14:textId="77777777" w:rsidTr="002B3FCD">
        <w:trPr>
          <w:trHeight w:val="5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75466C" w14:textId="77777777" w:rsidR="002B3FCD" w:rsidRPr="002B3FCD" w:rsidRDefault="002B3FCD" w:rsidP="002B3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B7979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y 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FE16F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v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84E4A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g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06D76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arrhea</w:t>
            </w:r>
          </w:p>
        </w:tc>
      </w:tr>
      <w:tr w:rsidR="002B3FCD" w:rsidRPr="002B3FCD" w14:paraId="48DCA7E4" w14:textId="77777777" w:rsidTr="002B3FCD">
        <w:trPr>
          <w:trHeight w:val="4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D829A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 since measles (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81E0B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56C80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068E7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5502B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14AD4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06C41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A6CB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FCD">
              <w:rPr>
                <w:rFonts w:ascii="Calibri" w:eastAsia="Times New Roman" w:hAnsi="Calibri" w:cs="Calibri"/>
                <w:color w:val="000000"/>
              </w:rPr>
              <w:t>(%)</w:t>
            </w:r>
          </w:p>
        </w:tc>
      </w:tr>
      <w:tr w:rsidR="002B3FCD" w:rsidRPr="002B3FCD" w14:paraId="1D12F542" w14:textId="77777777" w:rsidTr="002B3FC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21B01E" w14:textId="77777777" w:rsidR="002B3FCD" w:rsidRPr="002B3FCD" w:rsidRDefault="002B3FCD" w:rsidP="002B3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 frequency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6E4405" w14:textId="77777777" w:rsidR="002B3FCD" w:rsidRPr="002B3FCD" w:rsidRDefault="002B3FCD" w:rsidP="002B3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4347B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CE2328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279284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CBBC2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BA0E0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768FA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2B3FCD" w:rsidRPr="002B3FCD" w14:paraId="66359D97" w14:textId="77777777" w:rsidTr="002B3F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7AA2B" w14:textId="77777777" w:rsidR="002B3FCD" w:rsidRPr="002B3FCD" w:rsidRDefault="002B3FCD" w:rsidP="002B3F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No measles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83D39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2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1B735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E3DB4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1E6DF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2F9F8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C436F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D6D5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2B3FCD" w:rsidRPr="002B3FCD" w14:paraId="39B6F603" w14:textId="77777777" w:rsidTr="002B3FC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9F7E" w14:textId="77777777" w:rsidR="002B3FCD" w:rsidRPr="002B3FCD" w:rsidRDefault="002B3FCD" w:rsidP="002B3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 xml:space="preserve">   2-12 months since meas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855B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D311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8194D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8EFE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D6F08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47B1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3D93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2B3FCD" w:rsidRPr="002B3FCD" w14:paraId="25F13C68" w14:textId="77777777" w:rsidTr="002B3FC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A11D" w14:textId="77777777" w:rsidR="002B3FCD" w:rsidRPr="002B3FCD" w:rsidRDefault="002B3FCD" w:rsidP="002B3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 xml:space="preserve">   12-23 months since meas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AF13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4810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F77B0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67AB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8BE98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C540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2828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2B3FCD" w:rsidRPr="002B3FCD" w14:paraId="6306C703" w14:textId="77777777" w:rsidTr="002B3FC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2C43" w14:textId="77777777" w:rsidR="002B3FCD" w:rsidRPr="002B3FCD" w:rsidRDefault="002B3FCD" w:rsidP="002B3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 xml:space="preserve">   24-57 months since meas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CEF2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F420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66423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7DDD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55788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EADA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7D25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2B3FCD" w:rsidRPr="002B3FCD" w14:paraId="17BB53B8" w14:textId="77777777" w:rsidTr="002B3FC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0D9E60" w14:textId="77777777" w:rsidR="002B3FCD" w:rsidRPr="002B3FCD" w:rsidRDefault="002B3FCD" w:rsidP="002B3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 frequency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818C03" w14:textId="77777777" w:rsidR="002B3FCD" w:rsidRPr="002B3FCD" w:rsidRDefault="002B3FCD" w:rsidP="002B3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51F57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014AF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673BD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2DE4B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6CBC5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342D51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2B3FCD" w:rsidRPr="002B3FCD" w14:paraId="3D0ED9F7" w14:textId="77777777" w:rsidTr="002B3F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784C7" w14:textId="77777777" w:rsidR="002B3FCD" w:rsidRPr="002B3FCD" w:rsidRDefault="002B3FCD" w:rsidP="002B3F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No measles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D6BFB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2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4640A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E7DAB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7DF24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846A3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ABDE6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DC80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2B3FCD" w:rsidRPr="002B3FCD" w14:paraId="08E4B7C0" w14:textId="77777777" w:rsidTr="002B3FC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ACCC" w14:textId="77777777" w:rsidR="002B3FCD" w:rsidRPr="002B3FCD" w:rsidRDefault="002B3FCD" w:rsidP="002B3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4004D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2-9 months since meas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06AC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B201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388B6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785E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6AE93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2421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E0F4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2B3FCD" w:rsidRPr="002B3FCD" w14:paraId="3ED6B209" w14:textId="77777777" w:rsidTr="002B3FC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02B0" w14:textId="77777777" w:rsidR="002B3FCD" w:rsidRPr="002B3FCD" w:rsidRDefault="002B3FCD" w:rsidP="002B3F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10-18 months since meas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EDC9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F550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2C7DF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7D45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48FF0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DC28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A8A7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2B3FCD" w:rsidRPr="002B3FCD" w14:paraId="72FF5E87" w14:textId="77777777" w:rsidTr="002B3FC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D2EB" w14:textId="77777777" w:rsidR="002B3FCD" w:rsidRPr="002B3FCD" w:rsidRDefault="002B3FCD" w:rsidP="002B3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004D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B3FCD">
              <w:rPr>
                <w:rFonts w:ascii="Times New Roman" w:eastAsia="Times New Roman" w:hAnsi="Times New Roman" w:cs="Times New Roman"/>
                <w:color w:val="000000"/>
              </w:rPr>
              <w:t xml:space="preserve"> 19-27 months since meas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5E6F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92BA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0D193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AC60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5ACA7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4AF9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172A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2B3FCD" w:rsidRPr="002B3FCD" w14:paraId="033B3DC0" w14:textId="77777777" w:rsidTr="002B3F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A4AB1" w14:textId="77777777" w:rsidR="002B3FCD" w:rsidRPr="002B3FCD" w:rsidRDefault="002B3FCD" w:rsidP="002B3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004D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B3FCD">
              <w:rPr>
                <w:rFonts w:ascii="Times New Roman" w:eastAsia="Times New Roman" w:hAnsi="Times New Roman" w:cs="Times New Roman"/>
                <w:color w:val="000000"/>
              </w:rPr>
              <w:t xml:space="preserve"> 28-36 months since meas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046A2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2A8FE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29E093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97278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C9443B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B4EB8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7C708" w14:textId="77777777" w:rsidR="002B3FCD" w:rsidRPr="002B3FCD" w:rsidRDefault="002B3FCD" w:rsidP="002B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FC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</w:tbl>
    <w:p w14:paraId="12BC98F0" w14:textId="77777777" w:rsidR="000B5404" w:rsidRDefault="002B3FCD">
      <w:r>
        <w:fldChar w:fldCharType="end"/>
      </w:r>
    </w:p>
    <w:sectPr w:rsidR="000B54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962"/>
    <w:rsid w:val="002B3FCD"/>
    <w:rsid w:val="004004D3"/>
    <w:rsid w:val="004F6D85"/>
    <w:rsid w:val="006C091B"/>
    <w:rsid w:val="00963962"/>
    <w:rsid w:val="00D24D1D"/>
    <w:rsid w:val="00E92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F8AFA"/>
  <w15:chartTrackingRefBased/>
  <w15:docId w15:val="{5B2F9F78-959E-4E7A-B532-ABBC52DDC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99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0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44</Characters>
  <Application>Microsoft Macintosh Word</Application>
  <DocSecurity>0</DocSecurity>
  <Lines>5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1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baugh, Hayley, R, MAJ, DHA</dc:creator>
  <cp:keywords/>
  <dc:description/>
  <cp:lastModifiedBy>Hayley Ashbaugh</cp:lastModifiedBy>
  <cp:revision>2</cp:revision>
  <dcterms:created xsi:type="dcterms:W3CDTF">2018-08-18T16:41:00Z</dcterms:created>
  <dcterms:modified xsi:type="dcterms:W3CDTF">2018-08-18T16:41:00Z</dcterms:modified>
</cp:coreProperties>
</file>